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5D3" w:rsidRDefault="001B3CAF" w:rsidP="006E25D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CAF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760720" cy="6910935"/>
            <wp:effectExtent l="0" t="0" r="0" b="4445"/>
            <wp:docPr id="3" name="Picture 3" descr="P:\Manuscripten\Velthuis et al., Macrophyte meta-analyse +Elodea stuk\figuren\Elodea\Fig.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Manuscripten\Velthuis et al., Macrophyte meta-analyse +Elodea stuk\figuren\Elodea\Fig. S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1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E25D3" w:rsidRDefault="006E25D3" w:rsidP="006E25D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5. </w:t>
      </w:r>
      <w:r w:rsidR="00F84D67">
        <w:rPr>
          <w:rFonts w:ascii="Times New Roman" w:hAnsi="Times New Roman" w:cs="Times New Roman"/>
          <w:sz w:val="24"/>
          <w:szCs w:val="24"/>
          <w:lang w:val="en-US"/>
        </w:rPr>
        <w:t>Above- (A-C) and belowground (D-F) elemental cont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050C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Elodea </w:t>
      </w:r>
      <w:proofErr w:type="spellStart"/>
      <w:r w:rsidRPr="00050CAA">
        <w:rPr>
          <w:rFonts w:ascii="Times New Roman" w:hAnsi="Times New Roman" w:cs="Times New Roman"/>
          <w:i/>
          <w:sz w:val="24"/>
          <w:szCs w:val="24"/>
          <w:lang w:val="en-US"/>
        </w:rPr>
        <w:t>nuttall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response to sediment nutrient content. Temperature treatments include 10 (■), 15 (●), 20 (▲) and 25 (♦) °C. Dots represent means and error bars standard error of the mean.</w:t>
      </w:r>
      <w:r w:rsidRPr="007A63D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apital and lower case letters indicate post-hoc differences between temperature and nutrient treatments, respectively.</w:t>
      </w:r>
    </w:p>
    <w:p w:rsidR="00555E82" w:rsidRPr="006E25D3" w:rsidRDefault="001B3CAF" w:rsidP="006E25D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55E82" w:rsidRPr="006E2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5D3"/>
    <w:rsid w:val="001B3CAF"/>
    <w:rsid w:val="006E25D3"/>
    <w:rsid w:val="00824A73"/>
    <w:rsid w:val="008F4491"/>
    <w:rsid w:val="00E01FA4"/>
    <w:rsid w:val="00F8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BB1719-753F-4735-AA81-184CCED20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5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5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2682F48-CE5D-48CF-A842-A287451B39D9}"/>
</file>

<file path=customXml/itemProps2.xml><?xml version="1.0" encoding="utf-8"?>
<ds:datastoreItem xmlns:ds="http://schemas.openxmlformats.org/officeDocument/2006/customXml" ds:itemID="{3ACECEEC-92D6-4E5B-AF58-FE70844669EB}"/>
</file>

<file path=customXml/itemProps3.xml><?xml version="1.0" encoding="utf-8"?>
<ds:datastoreItem xmlns:ds="http://schemas.openxmlformats.org/officeDocument/2006/customXml" ds:itemID="{1A190929-7FCB-4411-B092-A3ADC59DFE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huis, Mandy</dc:creator>
  <cp:keywords/>
  <dc:description/>
  <cp:lastModifiedBy>Velthuis, Mandy</cp:lastModifiedBy>
  <cp:revision>3</cp:revision>
  <dcterms:created xsi:type="dcterms:W3CDTF">2017-03-20T17:06:00Z</dcterms:created>
  <dcterms:modified xsi:type="dcterms:W3CDTF">2017-03-24T15:07:00Z</dcterms:modified>
</cp:coreProperties>
</file>